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055EB" w14:textId="362E0888" w:rsidR="003635DA" w:rsidRDefault="00A706D1" w:rsidP="00DE485C">
      <w:pPr>
        <w:rPr>
          <w:b/>
          <w:bCs/>
          <w:sz w:val="28"/>
          <w:szCs w:val="28"/>
        </w:rPr>
      </w:pPr>
      <w:r w:rsidRPr="00A706D1">
        <w:rPr>
          <w:b/>
          <w:bCs/>
          <w:sz w:val="28"/>
          <w:szCs w:val="28"/>
        </w:rPr>
        <w:t xml:space="preserve">Multimedia </w:t>
      </w:r>
      <w:r w:rsidR="003635DA" w:rsidRPr="003635DA">
        <w:rPr>
          <w:b/>
          <w:bCs/>
          <w:sz w:val="28"/>
          <w:szCs w:val="28"/>
        </w:rPr>
        <w:t xml:space="preserve">Appendix </w:t>
      </w:r>
      <w:r>
        <w:rPr>
          <w:b/>
          <w:bCs/>
          <w:sz w:val="28"/>
          <w:szCs w:val="28"/>
        </w:rPr>
        <w:t>2</w:t>
      </w:r>
      <w:r w:rsidR="003635DA" w:rsidRPr="003635DA">
        <w:rPr>
          <w:b/>
          <w:bCs/>
          <w:sz w:val="28"/>
          <w:szCs w:val="28"/>
        </w:rPr>
        <w:t>: Search strategy</w:t>
      </w:r>
    </w:p>
    <w:p w14:paraId="6ECD20AC" w14:textId="4EAEF35D" w:rsidR="003635DA" w:rsidRPr="003635DA" w:rsidRDefault="003635DA" w:rsidP="003635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5D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3635D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 ALL </w:t>
      </w:r>
      <w:r w:rsidRPr="003635D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1946 to </w:t>
      </w:r>
      <w:r w:rsidR="00C6285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January</w:t>
      </w:r>
      <w:r w:rsidRPr="003635D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</w:t>
      </w:r>
      <w:r w:rsidR="009B50E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2</w:t>
      </w:r>
      <w:r w:rsidRPr="003635D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, 202</w:t>
      </w:r>
      <w:r w:rsidR="00C6285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</w:t>
      </w:r>
      <w:r w:rsidRPr="003635DA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3635D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2"/>
        <w:gridCol w:w="801"/>
      </w:tblGrid>
      <w:tr w:rsidR="003635DA" w:rsidRPr="003635DA" w14:paraId="7AF2C5AC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B5A66" w14:textId="77777777" w:rsidR="003635DA" w:rsidRPr="003635DA" w:rsidRDefault="003635DA" w:rsidP="003635D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7D4E6" w14:textId="77777777" w:rsidR="003635DA" w:rsidRPr="003635DA" w:rsidRDefault="003635DA" w:rsidP="003635D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F26DE" w14:textId="77777777" w:rsidR="003635DA" w:rsidRPr="003635DA" w:rsidRDefault="003635DA" w:rsidP="003635D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635DA" w:rsidRPr="003635DA" w14:paraId="5A79E2C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64C1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140A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A390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547</w:t>
            </w:r>
          </w:p>
        </w:tc>
      </w:tr>
      <w:tr w:rsidR="003635DA" w:rsidRPr="003635DA" w14:paraId="5418AA80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D0EE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2B43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8E0E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590</w:t>
            </w:r>
          </w:p>
        </w:tc>
      </w:tr>
      <w:tr w:rsidR="003635DA" w:rsidRPr="003635DA" w14:paraId="2D2F5F35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1CD4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C583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1C7E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331</w:t>
            </w:r>
          </w:p>
        </w:tc>
      </w:tr>
      <w:tr w:rsidR="003635DA" w:rsidRPr="003635DA" w14:paraId="4CF9F78B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4501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25CE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chine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2C0C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391</w:t>
            </w:r>
          </w:p>
        </w:tc>
      </w:tr>
      <w:tr w:rsidR="003635DA" w:rsidRPr="003635DA" w14:paraId="35EB3A4D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A6F4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AEFB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A6CC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959</w:t>
            </w:r>
          </w:p>
        </w:tc>
      </w:tr>
      <w:tr w:rsidR="003635DA" w:rsidRPr="003635DA" w14:paraId="43F2B863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85E1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D473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ep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27DD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610</w:t>
            </w:r>
          </w:p>
        </w:tc>
      </w:tr>
      <w:tr w:rsidR="003635DA" w:rsidRPr="003635DA" w14:paraId="6B33E6D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87D8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4ED3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Neural Networks, Comput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D989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261</w:t>
            </w:r>
          </w:p>
        </w:tc>
      </w:tr>
      <w:tr w:rsidR="003635DA" w:rsidRPr="003635DA" w14:paraId="33852C9F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BCE5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728A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Decision tre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095F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807</w:t>
            </w:r>
          </w:p>
        </w:tc>
      </w:tr>
      <w:tr w:rsidR="003635DA" w:rsidRPr="003635DA" w14:paraId="58F099F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0DA31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635D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K-Nearest Neighb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BD6C4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65</w:t>
            </w:r>
          </w:p>
        </w:tc>
      </w:tr>
      <w:tr w:rsidR="003635DA" w:rsidRPr="003635DA" w14:paraId="6D30BAE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F95D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38FD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1792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337</w:t>
            </w:r>
          </w:p>
        </w:tc>
      </w:tr>
      <w:tr w:rsidR="003635DA" w:rsidRPr="003635DA" w14:paraId="29DB0705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7F40E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9CA0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8BF9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54</w:t>
            </w:r>
          </w:p>
        </w:tc>
      </w:tr>
      <w:tr w:rsidR="003635DA" w:rsidRPr="003635DA" w14:paraId="239C0B1F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9100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9964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olutional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69CD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442</w:t>
            </w:r>
          </w:p>
        </w:tc>
      </w:tr>
      <w:tr w:rsidR="003635DA" w:rsidRPr="003635DA" w14:paraId="6E494555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3796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4654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DB22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819</w:t>
            </w:r>
          </w:p>
        </w:tc>
      </w:tr>
      <w:tr w:rsidR="003635DA" w:rsidRPr="003635DA" w14:paraId="1827FD89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5B7A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453F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Naï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62F0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3635DA" w:rsidRPr="003635DA" w14:paraId="792546DB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6354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5D93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Nai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A6A8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19</w:t>
            </w:r>
          </w:p>
        </w:tc>
      </w:tr>
      <w:tr w:rsidR="003635DA" w:rsidRPr="003635DA" w14:paraId="5A83C0E6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C37E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91B3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Fuzzy Logic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6E53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07</w:t>
            </w:r>
          </w:p>
        </w:tc>
      </w:tr>
      <w:tr w:rsidR="003635DA" w:rsidRPr="003635DA" w14:paraId="7B2A28C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C1C9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06E1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ogistic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g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C67E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9694</w:t>
            </w:r>
          </w:p>
        </w:tc>
      </w:tr>
      <w:tr w:rsidR="003635DA" w:rsidRPr="003635DA" w14:paraId="06FE2555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B7F3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C0C8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K-Mean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8EBE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03</w:t>
            </w:r>
          </w:p>
        </w:tc>
      </w:tr>
      <w:tr w:rsidR="003635DA" w:rsidRPr="003635DA" w14:paraId="7841874C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AD46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2E81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 Forest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F1D3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364</w:t>
            </w:r>
          </w:p>
        </w:tc>
      </w:tr>
      <w:tr w:rsidR="003635DA" w:rsidRPr="003635DA" w14:paraId="0234B6F6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05C2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C339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Long Short-Term Memory Network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3DF2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4</w:t>
            </w:r>
          </w:p>
        </w:tc>
      </w:tr>
      <w:tr w:rsidR="003635DA" w:rsidRPr="003635DA" w14:paraId="23383B39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B9C0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DE69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490E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29</w:t>
            </w:r>
          </w:p>
        </w:tc>
      </w:tr>
      <w:tr w:rsidR="003635DA" w:rsidRPr="003635DA" w14:paraId="41ADDDB4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4C7D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407B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erious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gam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87AD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9</w:t>
            </w:r>
          </w:p>
        </w:tc>
      </w:tr>
      <w:tr w:rsidR="003635DA" w:rsidRPr="003635DA" w14:paraId="3C505BE3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F1A6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45D83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ame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-based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458D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72</w:t>
            </w:r>
          </w:p>
        </w:tc>
      </w:tr>
      <w:tr w:rsidR="003635DA" w:rsidRPr="003635DA" w14:paraId="3B413CD6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1E70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825E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1B67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6</w:t>
            </w:r>
          </w:p>
        </w:tc>
      </w:tr>
      <w:tr w:rsidR="003635DA" w:rsidRPr="003635DA" w14:paraId="762BFD8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7AD3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DF2A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29CF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81</w:t>
            </w:r>
          </w:p>
        </w:tc>
      </w:tr>
      <w:tr w:rsidR="003635DA" w:rsidRPr="003635DA" w14:paraId="3B4C6A2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A096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844E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amifica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B9505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93</w:t>
            </w:r>
          </w:p>
        </w:tc>
      </w:tr>
      <w:tr w:rsidR="003635DA" w:rsidRPr="003635DA" w14:paraId="72C06520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0613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F0E3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amifi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004E1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7</w:t>
            </w:r>
          </w:p>
        </w:tc>
      </w:tr>
      <w:tr w:rsidR="003635DA" w:rsidRPr="003635DA" w14:paraId="34539BAE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4733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5B35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D013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84</w:t>
            </w:r>
          </w:p>
        </w:tc>
      </w:tr>
      <w:tr w:rsidR="003635DA" w:rsidRPr="003635DA" w14:paraId="7EC220CA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824C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6989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9A81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</w:tr>
      <w:tr w:rsidR="003635DA" w:rsidRPr="003635DA" w14:paraId="591CEA4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0EC8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FD12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7058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5</w:t>
            </w:r>
          </w:p>
        </w:tc>
      </w:tr>
      <w:tr w:rsidR="003635DA" w:rsidRPr="003635DA" w14:paraId="7024617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3BF5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1476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7BF9A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3635DA" w:rsidRPr="003635DA" w14:paraId="6F68C4E6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BF31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A742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gmented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5F29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</w:tr>
      <w:tr w:rsidR="003635DA" w:rsidRPr="003635DA" w14:paraId="4F972B9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6AC4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C226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gmented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-based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0472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35DA" w:rsidRPr="003635DA" w14:paraId="4EF0AD4B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01A2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7D28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 or 15 or 16 or 17 or 18 or 19 or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59EF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4940</w:t>
            </w:r>
          </w:p>
        </w:tc>
      </w:tr>
      <w:tr w:rsidR="003635DA" w:rsidRPr="003635DA" w14:paraId="316E5B8D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4F33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4083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 or 22 or 23 or 24 or 25 or 26 or 27 or 28 or 29 or 30 or 31 or 32 or 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CAB8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317</w:t>
            </w:r>
          </w:p>
        </w:tc>
      </w:tr>
      <w:tr w:rsidR="003635DA" w:rsidRPr="003635DA" w14:paraId="32D62E2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AF87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DA57E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 and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A0F3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5</w:t>
            </w:r>
          </w:p>
        </w:tc>
      </w:tr>
      <w:tr w:rsidR="003635DA" w:rsidRPr="003635DA" w14:paraId="5F6576C5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4ABE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4EB0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6 to yr="201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876E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0</w:t>
            </w:r>
          </w:p>
        </w:tc>
      </w:tr>
      <w:tr w:rsidR="003635DA" w:rsidRPr="003635DA" w14:paraId="6AD9B5F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A460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D219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7 to english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E1CF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4</w:t>
            </w:r>
          </w:p>
        </w:tc>
      </w:tr>
      <w:tr w:rsidR="003635DA" w:rsidRPr="003635DA" w14:paraId="38D1D10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6080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F3CA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8 to human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798E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2</w:t>
            </w:r>
          </w:p>
        </w:tc>
      </w:tr>
    </w:tbl>
    <w:p w14:paraId="401D3FAE" w14:textId="3DC62E24" w:rsidR="003635DA" w:rsidRDefault="003635DA" w:rsidP="00DE485C">
      <w:pPr>
        <w:rPr>
          <w:b/>
          <w:bCs/>
          <w:sz w:val="28"/>
          <w:szCs w:val="28"/>
        </w:rPr>
      </w:pPr>
    </w:p>
    <w:p w14:paraId="032F6FB6" w14:textId="486D6B1D" w:rsidR="003635DA" w:rsidRPr="003635DA" w:rsidRDefault="003635DA" w:rsidP="003635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5D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3635D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 </w:t>
      </w:r>
      <w:r w:rsidRPr="003635D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96 to 202</w:t>
      </w:r>
      <w:r w:rsidR="00C6285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</w:t>
      </w:r>
      <w:r w:rsidRPr="003635D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Week </w:t>
      </w:r>
      <w:r w:rsidR="00C6285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</w:t>
      </w:r>
      <w:r w:rsidRPr="003635DA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3635D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2"/>
        <w:gridCol w:w="801"/>
      </w:tblGrid>
      <w:tr w:rsidR="003635DA" w:rsidRPr="003635DA" w14:paraId="30317552" w14:textId="77777777" w:rsidTr="00664E9F">
        <w:trPr>
          <w:trHeight w:val="32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D5369" w14:textId="77777777" w:rsidR="003635DA" w:rsidRPr="003635DA" w:rsidRDefault="003635DA" w:rsidP="00664E9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5C920" w14:textId="77777777" w:rsidR="003635DA" w:rsidRPr="003635DA" w:rsidRDefault="003635DA" w:rsidP="00664E9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1A346" w14:textId="77777777" w:rsidR="003635DA" w:rsidRPr="003635DA" w:rsidRDefault="003635DA" w:rsidP="00664E9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635DA" w:rsidRPr="003635DA" w14:paraId="2CEF122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E89C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9747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5976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604</w:t>
            </w:r>
          </w:p>
        </w:tc>
      </w:tr>
      <w:tr w:rsidR="003635DA" w:rsidRPr="003635DA" w14:paraId="2D658B3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84F0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D098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434A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446</w:t>
            </w:r>
          </w:p>
        </w:tc>
      </w:tr>
      <w:tr w:rsidR="003635DA" w:rsidRPr="003635DA" w14:paraId="6620216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AA9E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5C6F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F7BE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7821</w:t>
            </w:r>
          </w:p>
        </w:tc>
      </w:tr>
      <w:tr w:rsidR="003635DA" w:rsidRPr="003635DA" w14:paraId="71C979E4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AE753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4729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chine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BCA3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309</w:t>
            </w:r>
          </w:p>
        </w:tc>
      </w:tr>
      <w:tr w:rsidR="003635DA" w:rsidRPr="003635DA" w14:paraId="5DFB826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61ED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9A6B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DDCC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995</w:t>
            </w:r>
          </w:p>
        </w:tc>
      </w:tr>
      <w:tr w:rsidR="003635DA" w:rsidRPr="003635DA" w14:paraId="57FD377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6878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4A254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ep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4E97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938</w:t>
            </w:r>
          </w:p>
        </w:tc>
      </w:tr>
      <w:tr w:rsidR="003635DA" w:rsidRPr="003635DA" w14:paraId="3D8420B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4F9B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BB6A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Neural Networks, Comput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AAC6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461</w:t>
            </w:r>
          </w:p>
        </w:tc>
      </w:tr>
      <w:tr w:rsidR="003635DA" w:rsidRPr="003635DA" w14:paraId="629F7144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7E2A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ECFC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Decision tre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6A89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600</w:t>
            </w:r>
          </w:p>
        </w:tc>
      </w:tr>
      <w:tr w:rsidR="003635DA" w:rsidRPr="003635DA" w14:paraId="3A0946E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91C9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9988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K-Nearest Neighb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C5EB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23</w:t>
            </w:r>
          </w:p>
        </w:tc>
      </w:tr>
      <w:tr w:rsidR="003635DA" w:rsidRPr="003635DA" w14:paraId="334D42A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1D1E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E576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C8F2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546</w:t>
            </w:r>
          </w:p>
        </w:tc>
      </w:tr>
      <w:tr w:rsidR="003635DA" w:rsidRPr="003635DA" w14:paraId="2374E3B3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2FF4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8DF6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F2F4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78</w:t>
            </w:r>
          </w:p>
        </w:tc>
      </w:tr>
      <w:tr w:rsidR="003635DA" w:rsidRPr="003635DA" w14:paraId="36F73184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50131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8EA4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olutional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0F4A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819</w:t>
            </w:r>
          </w:p>
        </w:tc>
      </w:tr>
      <w:tr w:rsidR="003635DA" w:rsidRPr="003635DA" w14:paraId="78DD51D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3764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DA67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8C65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107</w:t>
            </w:r>
          </w:p>
        </w:tc>
      </w:tr>
      <w:tr w:rsidR="003635DA" w:rsidRPr="003635DA" w14:paraId="7A3EDF4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9905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2BDA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Naï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72B96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</w:tr>
      <w:tr w:rsidR="003635DA" w:rsidRPr="003635DA" w14:paraId="21FDBB93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7CE1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9ACB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Nai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3749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18</w:t>
            </w:r>
          </w:p>
        </w:tc>
      </w:tr>
      <w:tr w:rsidR="003635DA" w:rsidRPr="003635DA" w14:paraId="536A0CF0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1B8A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534E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Fuzzy Logic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C87F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73</w:t>
            </w:r>
          </w:p>
        </w:tc>
      </w:tr>
      <w:tr w:rsidR="003635DA" w:rsidRPr="003635DA" w14:paraId="04ABEDFF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F422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9D2B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ogistic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g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6B78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9934</w:t>
            </w:r>
          </w:p>
        </w:tc>
      </w:tr>
      <w:tr w:rsidR="003635DA" w:rsidRPr="003635DA" w14:paraId="19A95BAB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6005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7E5F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K-Mean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F19B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68</w:t>
            </w:r>
          </w:p>
        </w:tc>
      </w:tr>
      <w:tr w:rsidR="003635DA" w:rsidRPr="003635DA" w14:paraId="0AB063A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E63B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4775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 Forest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2205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386</w:t>
            </w:r>
          </w:p>
        </w:tc>
      </w:tr>
      <w:tr w:rsidR="003635DA" w:rsidRPr="003635DA" w14:paraId="46969CCE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AFB2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1843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Long Short-Term Memory Network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B3B8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3</w:t>
            </w:r>
          </w:p>
        </w:tc>
      </w:tr>
      <w:tr w:rsidR="003635DA" w:rsidRPr="003635DA" w14:paraId="7BB4623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A559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34C8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B2DA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65</w:t>
            </w:r>
          </w:p>
        </w:tc>
      </w:tr>
      <w:tr w:rsidR="003635DA" w:rsidRPr="003635DA" w14:paraId="3F99E0D6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901C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5AD2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erious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gam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F4DD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2</w:t>
            </w:r>
          </w:p>
        </w:tc>
      </w:tr>
      <w:tr w:rsidR="003635DA" w:rsidRPr="003635DA" w14:paraId="01A5CEE6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53404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5585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ame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-based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A706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4</w:t>
            </w:r>
          </w:p>
        </w:tc>
      </w:tr>
      <w:tr w:rsidR="003635DA" w:rsidRPr="003635DA" w14:paraId="09112875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EEDA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EE31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A2DF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5</w:t>
            </w:r>
          </w:p>
        </w:tc>
      </w:tr>
      <w:tr w:rsidR="003635DA" w:rsidRPr="003635DA" w14:paraId="506EC4AA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9C2E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807A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AF17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51</w:t>
            </w:r>
          </w:p>
        </w:tc>
      </w:tr>
      <w:tr w:rsidR="003635DA" w:rsidRPr="003635DA" w14:paraId="131C4113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B847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50FA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amifica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7999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4</w:t>
            </w:r>
          </w:p>
        </w:tc>
      </w:tr>
      <w:tr w:rsidR="003635DA" w:rsidRPr="003635DA" w14:paraId="13D82530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93C1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83DF9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amifi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50FB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5</w:t>
            </w:r>
          </w:p>
        </w:tc>
      </w:tr>
      <w:tr w:rsidR="003635DA" w:rsidRPr="003635DA" w14:paraId="59F46023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17702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5D66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F895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30</w:t>
            </w:r>
          </w:p>
        </w:tc>
      </w:tr>
      <w:tr w:rsidR="003635DA" w:rsidRPr="003635DA" w14:paraId="7BCBDAAF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90BE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9CFE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9422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</w:tr>
      <w:tr w:rsidR="003635DA" w:rsidRPr="003635DA" w14:paraId="6B5BB38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169F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B862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6099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7</w:t>
            </w:r>
          </w:p>
        </w:tc>
      </w:tr>
      <w:tr w:rsidR="003635DA" w:rsidRPr="003635DA" w14:paraId="083CF7BC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27C8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F71D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F7DE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</w:tr>
      <w:tr w:rsidR="003635DA" w:rsidRPr="003635DA" w14:paraId="638E7581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8965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CD73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gmented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9D8C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</w:tr>
      <w:tr w:rsidR="003635DA" w:rsidRPr="003635DA" w14:paraId="7B7DFF0D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EB19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2F3AD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gmented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-based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0BC8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35DA" w:rsidRPr="003635DA" w14:paraId="3781B30C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E9EC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DA79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 or 15 or 16 or 17 or 18 or 19 or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2EBE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6217</w:t>
            </w:r>
          </w:p>
        </w:tc>
      </w:tr>
      <w:tr w:rsidR="003635DA" w:rsidRPr="003635DA" w14:paraId="4F5511ED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EA5E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07BB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 or 22 or 23 or 24 or 25 or 26 or 27 or 28 or 29 or 30 or 31 or 32 or 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8118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25</w:t>
            </w:r>
          </w:p>
        </w:tc>
      </w:tr>
      <w:tr w:rsidR="003635DA" w:rsidRPr="003635DA" w14:paraId="7D969A0C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D9F8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E674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 and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D933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6</w:t>
            </w:r>
          </w:p>
        </w:tc>
      </w:tr>
      <w:tr w:rsidR="003635DA" w:rsidRPr="003635DA" w14:paraId="7C2038BA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0A71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7B49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6 to yr="201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8C3E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4</w:t>
            </w:r>
          </w:p>
        </w:tc>
      </w:tr>
      <w:tr w:rsidR="003635DA" w:rsidRPr="003635DA" w14:paraId="42F0327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D202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8015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7 to english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839D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7</w:t>
            </w:r>
          </w:p>
        </w:tc>
      </w:tr>
      <w:tr w:rsidR="003635DA" w:rsidRPr="003635DA" w14:paraId="6DF856C6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CEA0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9FBF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8 to human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4C14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3</w:t>
            </w:r>
          </w:p>
        </w:tc>
      </w:tr>
      <w:tr w:rsidR="003635DA" w:rsidRPr="003635DA" w14:paraId="4DDA7C44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5E5C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D339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9 to exclude medline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E15DD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</w:tr>
    </w:tbl>
    <w:p w14:paraId="76E4F6A3" w14:textId="48D6CA11" w:rsidR="003635DA" w:rsidRDefault="003635DA" w:rsidP="00DE485C">
      <w:pPr>
        <w:rPr>
          <w:b/>
          <w:bCs/>
          <w:sz w:val="28"/>
          <w:szCs w:val="28"/>
        </w:rPr>
      </w:pPr>
    </w:p>
    <w:p w14:paraId="7A685DFD" w14:textId="2E76EF3E" w:rsidR="003635DA" w:rsidRPr="003635DA" w:rsidRDefault="003635DA" w:rsidP="003635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5D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3635D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APA PsycInfo </w:t>
      </w:r>
      <w:r w:rsidRPr="003635D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2002 to </w:t>
      </w:r>
      <w:r w:rsidR="00C6285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January</w:t>
      </w:r>
      <w:r w:rsidRPr="003635D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Week </w:t>
      </w:r>
      <w:r w:rsidR="00742018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</w:t>
      </w:r>
      <w:r w:rsidRPr="003635D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202</w:t>
      </w:r>
      <w:r w:rsidR="00C6285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</w:t>
      </w:r>
      <w:r w:rsidRPr="003635DA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3635D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2"/>
        <w:gridCol w:w="801"/>
      </w:tblGrid>
      <w:tr w:rsidR="003635DA" w:rsidRPr="003635DA" w14:paraId="1DB588EE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A99F1" w14:textId="77777777" w:rsidR="003635DA" w:rsidRPr="003635DA" w:rsidRDefault="003635DA" w:rsidP="003635D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05CBD" w14:textId="77777777" w:rsidR="003635DA" w:rsidRPr="003635DA" w:rsidRDefault="003635DA" w:rsidP="003635D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27C40" w14:textId="77777777" w:rsidR="003635DA" w:rsidRPr="003635DA" w:rsidRDefault="003635DA" w:rsidP="003635D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635DA" w:rsidRPr="003635DA" w14:paraId="54789BED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2D89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4C19A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1251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039</w:t>
            </w:r>
          </w:p>
        </w:tc>
      </w:tr>
      <w:tr w:rsidR="003635DA" w:rsidRPr="003635DA" w14:paraId="1E9CAAE4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2B25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03B8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94D7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02</w:t>
            </w:r>
          </w:p>
        </w:tc>
      </w:tr>
      <w:tr w:rsidR="003635DA" w:rsidRPr="003635DA" w14:paraId="4BF4CF5F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4A13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9207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EF6F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816</w:t>
            </w:r>
          </w:p>
        </w:tc>
      </w:tr>
      <w:tr w:rsidR="003635DA" w:rsidRPr="003635DA" w14:paraId="59CF2E44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45C8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EB24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chine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97A8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54</w:t>
            </w:r>
          </w:p>
        </w:tc>
      </w:tr>
      <w:tr w:rsidR="003635DA" w:rsidRPr="003635DA" w14:paraId="605FA3D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EC5A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0DD6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979B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35DA" w:rsidRPr="003635DA" w14:paraId="00A75265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D760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6AFB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ep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07F0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37</w:t>
            </w:r>
          </w:p>
        </w:tc>
      </w:tr>
      <w:tr w:rsidR="003635DA" w:rsidRPr="003635DA" w14:paraId="356FB72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0AE6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F8AB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Neural Networks, Comput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9B05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35DA" w:rsidRPr="003635DA" w14:paraId="6417178D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2253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A84D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Decision tre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758D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93</w:t>
            </w:r>
          </w:p>
        </w:tc>
      </w:tr>
      <w:tr w:rsidR="003635DA" w:rsidRPr="003635DA" w14:paraId="28B33C9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F5CF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DE99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K-Nearest Neighb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6FD6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2</w:t>
            </w:r>
          </w:p>
        </w:tc>
      </w:tr>
      <w:tr w:rsidR="003635DA" w:rsidRPr="003635DA" w14:paraId="0EC91163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767B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26D3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47E2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37</w:t>
            </w:r>
          </w:p>
        </w:tc>
      </w:tr>
      <w:tr w:rsidR="003635DA" w:rsidRPr="003635DA" w14:paraId="0BA132AB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CCDA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AF6A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472B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4</w:t>
            </w:r>
          </w:p>
        </w:tc>
      </w:tr>
      <w:tr w:rsidR="003635DA" w:rsidRPr="003635DA" w14:paraId="24E369D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1845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EDC9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olutional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2592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2</w:t>
            </w:r>
          </w:p>
        </w:tc>
      </w:tr>
      <w:tr w:rsidR="003635DA" w:rsidRPr="003635DA" w14:paraId="540D1D71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01EF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0DCF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9FDD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96</w:t>
            </w:r>
          </w:p>
        </w:tc>
      </w:tr>
      <w:tr w:rsidR="003635DA" w:rsidRPr="003635DA" w14:paraId="793135DC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F523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0E8F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Naï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6D47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3635DA" w:rsidRPr="003635DA" w14:paraId="569F3E90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C435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F40C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Nai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5281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0</w:t>
            </w:r>
          </w:p>
        </w:tc>
      </w:tr>
      <w:tr w:rsidR="003635DA" w:rsidRPr="003635DA" w14:paraId="48593E0A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FF64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6CA3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Fuzzy Logic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89F6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8</w:t>
            </w:r>
          </w:p>
        </w:tc>
      </w:tr>
      <w:tr w:rsidR="003635DA" w:rsidRPr="003635DA" w14:paraId="206E2774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DE1D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BEF27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ogistic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g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9946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132</w:t>
            </w:r>
          </w:p>
        </w:tc>
      </w:tr>
      <w:tr w:rsidR="003635DA" w:rsidRPr="003635DA" w14:paraId="599F76DF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C5B4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7110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K-Mean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5300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62</w:t>
            </w:r>
          </w:p>
        </w:tc>
      </w:tr>
      <w:tr w:rsidR="003635DA" w:rsidRPr="003635DA" w14:paraId="400EB511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0210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0D9F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 Forest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6EEA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73</w:t>
            </w:r>
          </w:p>
        </w:tc>
      </w:tr>
      <w:tr w:rsidR="003635DA" w:rsidRPr="003635DA" w14:paraId="1EFCF0A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527B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074F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Long Short-Term Memory Network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3DC0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</w:tr>
      <w:tr w:rsidR="003635DA" w:rsidRPr="003635DA" w14:paraId="4BC1AFFB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9171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8118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4E35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66</w:t>
            </w:r>
          </w:p>
        </w:tc>
      </w:tr>
      <w:tr w:rsidR="003635DA" w:rsidRPr="003635DA" w14:paraId="7C4A174D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91F4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2B52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erious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gam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B528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1</w:t>
            </w:r>
          </w:p>
        </w:tc>
      </w:tr>
      <w:tr w:rsidR="003635DA" w:rsidRPr="003635DA" w14:paraId="3BF019F3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6CD46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CDE1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ame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-based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FEE9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92</w:t>
            </w:r>
          </w:p>
        </w:tc>
      </w:tr>
      <w:tr w:rsidR="003635DA" w:rsidRPr="003635DA" w14:paraId="6EC19EAD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0611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857D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F83D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22</w:t>
            </w:r>
          </w:p>
        </w:tc>
      </w:tr>
      <w:tr w:rsidR="003635DA" w:rsidRPr="003635DA" w14:paraId="27746304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14F7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1F1A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1603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39</w:t>
            </w:r>
          </w:p>
        </w:tc>
      </w:tr>
      <w:tr w:rsidR="003635DA" w:rsidRPr="003635DA" w14:paraId="114DA486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745E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08FC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amifica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859E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78</w:t>
            </w:r>
          </w:p>
        </w:tc>
      </w:tr>
      <w:tr w:rsidR="003635DA" w:rsidRPr="003635DA" w14:paraId="56AF6256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D65B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52BA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amifi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86249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1</w:t>
            </w:r>
          </w:p>
        </w:tc>
      </w:tr>
      <w:tr w:rsidR="003635DA" w:rsidRPr="003635DA" w14:paraId="1D6F8AEC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C529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91A0F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99BE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6</w:t>
            </w:r>
          </w:p>
        </w:tc>
      </w:tr>
      <w:tr w:rsidR="003635DA" w:rsidRPr="003635DA" w14:paraId="6BD71D1C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13F9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0BAF4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0E03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</w:tr>
      <w:tr w:rsidR="003635DA" w:rsidRPr="003635DA" w14:paraId="25E17F26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4A7A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1259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AC202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9</w:t>
            </w:r>
          </w:p>
        </w:tc>
      </w:tr>
      <w:tr w:rsidR="003635DA" w:rsidRPr="003635DA" w14:paraId="3B8B8581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7A60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9307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5EC0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3635DA" w:rsidRPr="003635DA" w14:paraId="0FFE9DA8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D86F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FC18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gmented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FD4A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</w:tr>
      <w:tr w:rsidR="003635DA" w:rsidRPr="003635DA" w14:paraId="514AFB9E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3015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708C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gmented</w:t>
            </w:r>
            <w:proofErr w:type="gramEnd"/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reality-based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8672D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35DA" w:rsidRPr="003635DA" w14:paraId="0D65409F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3C72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CB69A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 or 15 or 16 or 17 or 18 or 19 or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62710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892</w:t>
            </w:r>
          </w:p>
        </w:tc>
      </w:tr>
      <w:tr w:rsidR="003635DA" w:rsidRPr="003635DA" w14:paraId="27F1A77F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CC2E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D8855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 or 22 or 23 or 24 or 25 or 26 or 27 or 28 or 29 or 30 or 31 or 32 or 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4071C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866</w:t>
            </w:r>
          </w:p>
        </w:tc>
      </w:tr>
      <w:tr w:rsidR="003635DA" w:rsidRPr="003635DA" w14:paraId="4C6EC232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B3834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1552E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 and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ED735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8</w:t>
            </w:r>
          </w:p>
        </w:tc>
      </w:tr>
      <w:tr w:rsidR="003635DA" w:rsidRPr="003635DA" w14:paraId="79AC03D0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CE01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DA9B8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6 to yr="201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4F01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4</w:t>
            </w:r>
          </w:p>
        </w:tc>
      </w:tr>
      <w:tr w:rsidR="003635DA" w:rsidRPr="003635DA" w14:paraId="20BF8B67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B31C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0A83B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7 to english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2C796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1</w:t>
            </w:r>
          </w:p>
        </w:tc>
      </w:tr>
      <w:tr w:rsidR="003635DA" w:rsidRPr="003635DA" w14:paraId="1FE3ADE3" w14:textId="77777777" w:rsidTr="003635D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3B3F3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B60B1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8 to humans [Limit not valid in APA PsycInfo; records were retain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96A67" w14:textId="77777777" w:rsidR="003635DA" w:rsidRPr="003635DA" w:rsidRDefault="003635DA" w:rsidP="003635D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1</w:t>
            </w:r>
          </w:p>
        </w:tc>
      </w:tr>
    </w:tbl>
    <w:p w14:paraId="7312DBF1" w14:textId="67B49846" w:rsidR="003635DA" w:rsidRDefault="003635DA" w:rsidP="00DE485C">
      <w:pPr>
        <w:rPr>
          <w:b/>
          <w:bCs/>
          <w:sz w:val="28"/>
          <w:szCs w:val="28"/>
        </w:rPr>
      </w:pPr>
    </w:p>
    <w:p w14:paraId="720D32DD" w14:textId="752EFEAC" w:rsidR="00F5630D" w:rsidRPr="003635DA" w:rsidRDefault="00F5630D" w:rsidP="00F563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35D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CINAHL</w:t>
      </w:r>
      <w:r w:rsidRPr="003635D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F5630D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Sunday, </w:t>
      </w:r>
      <w:r w:rsidR="00C6285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January</w:t>
      </w:r>
      <w:r w:rsidRPr="00F5630D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12, 202</w:t>
      </w:r>
      <w:r w:rsidR="00C6285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</w:t>
      </w:r>
      <w:r w:rsidRPr="00F5630D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</w:t>
      </w:r>
      <w:r w:rsidRPr="003635DA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3635D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7830"/>
        <w:gridCol w:w="870"/>
      </w:tblGrid>
      <w:tr w:rsidR="00F5630D" w:rsidRPr="00F5630D" w14:paraId="4A99687E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2D16E4" w14:textId="50B3048E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D40E95" w14:textId="7EC2AC0D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403761" w14:textId="0D4F613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 w:rsidRPr="003635D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F5630D" w:rsidRPr="00F5630D" w14:paraId="6FF031CC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E2602E" w14:textId="736C5839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90824D" w14:textId="1E816C95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Artificial Intelligence" OR TI "Artificial Intelligence" OR AB "Artificial Intelligence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E3A9A7" w14:textId="662F5CEE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,689</w:t>
            </w:r>
          </w:p>
        </w:tc>
      </w:tr>
      <w:tr w:rsidR="00F5630D" w:rsidRPr="00F5630D" w14:paraId="02391952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4A84F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2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7DBAD62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Machine Learning" OR TI "Machine Learning" OR AB "Machine Learning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973E2C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,446</w:t>
            </w:r>
          </w:p>
        </w:tc>
      </w:tr>
      <w:tr w:rsidR="00F5630D" w:rsidRPr="00F5630D" w14:paraId="1EB70D33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38D1184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3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5E5CDAC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Deep Learning" OR TI "Deep Learning" OR AB "Deep Learning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C100C5C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,883</w:t>
            </w:r>
          </w:p>
        </w:tc>
      </w:tr>
      <w:tr w:rsidR="00F5630D" w:rsidRPr="00F5630D" w14:paraId="772E03F9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8226F4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4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1D5F24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Decision tree" OR TI "Decision tree" OR AB "Decision tree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D7D5B3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,185</w:t>
            </w:r>
          </w:p>
        </w:tc>
      </w:tr>
      <w:tr w:rsidR="00F5630D" w:rsidRPr="00F5630D" w14:paraId="60DFBA03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B5B6064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5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B8DBCC3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K-Nearest Neighbor*" OR TI "K-Nearest Neighbor*" OR AB "K-Nearest Neighbor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78F55EA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1</w:t>
            </w:r>
          </w:p>
        </w:tc>
      </w:tr>
      <w:tr w:rsidR="00F5630D" w:rsidRPr="00F5630D" w14:paraId="5825E71D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1EFF44A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6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7B5D46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Support vector machine*" OR TI "Support vector machine*" OR AB "Support vector machine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0B62E9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,122</w:t>
            </w:r>
          </w:p>
        </w:tc>
      </w:tr>
      <w:tr w:rsidR="00F5630D" w:rsidRPr="00F5630D" w14:paraId="275F89AB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1202D56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7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A780201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Recurrent neural network*" OR TI "Recurrent neural network*" OR AB "Recurrent neural network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F197F6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8</w:t>
            </w:r>
          </w:p>
        </w:tc>
      </w:tr>
      <w:tr w:rsidR="00F5630D" w:rsidRPr="00F5630D" w14:paraId="1EAE16E7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7311BAC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8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FF51F3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convolutional neural network*" OR TI "convolutional neural network*" OR AB "convolutional neural network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AF7C78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,177</w:t>
            </w:r>
          </w:p>
        </w:tc>
      </w:tr>
      <w:tr w:rsidR="00F5630D" w:rsidRPr="00F5630D" w14:paraId="3A911ACE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7B170BD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9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D3ECDD1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Artificial neural network*" OR TI "Artificial neural network*" OR AB "Artificial neural network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D6A858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,246</w:t>
            </w:r>
          </w:p>
        </w:tc>
      </w:tr>
      <w:tr w:rsidR="00F5630D" w:rsidRPr="00F5630D" w14:paraId="5CBE526B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BBE225B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0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838EEDF" w14:textId="4E2103D2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Naïve Bayes" OR TI "Naïve Bayes" OR AB "Naïve Bayes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B30DDEB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1</w:t>
            </w:r>
          </w:p>
        </w:tc>
      </w:tr>
      <w:tr w:rsidR="00F5630D" w:rsidRPr="00F5630D" w14:paraId="2E703069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6CA8BE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1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F923AA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Naive Bayes" OR TI "Naive Bayes" OR AB "Naive Bayes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7E09991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1</w:t>
            </w:r>
          </w:p>
        </w:tc>
      </w:tr>
      <w:tr w:rsidR="00F5630D" w:rsidRPr="00F5630D" w14:paraId="5EE7B569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FDF2BB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2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955A77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Fuzzy Logic" OR TI "Fuzzy Logic" OR AB "Fuzzy Logic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605FDD4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3</w:t>
            </w:r>
          </w:p>
        </w:tc>
      </w:tr>
      <w:tr w:rsidR="00F5630D" w:rsidRPr="00F5630D" w14:paraId="7534E5C8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275FAC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3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38E4437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K-Means" OR TI "K-Means" OR AB "K-Means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3DBE034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30</w:t>
            </w:r>
          </w:p>
        </w:tc>
      </w:tr>
      <w:tr w:rsidR="00F5630D" w:rsidRPr="00F5630D" w14:paraId="5F2F5EDC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60210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4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7DF7DEE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Random Forest" OR TI "Random Forest" OR AB "Random Forest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3EEE761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,597</w:t>
            </w:r>
          </w:p>
        </w:tc>
      </w:tr>
      <w:tr w:rsidR="00F5630D" w:rsidRPr="00F5630D" w14:paraId="57998BAE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75709F8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5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264616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Long Short-Term Memory Networks" OR TI "Long Short-Term Memory Networks" OR AB "Long Short-Term Memory Networks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5B8F69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</w:tr>
      <w:tr w:rsidR="00F5630D" w:rsidRPr="00F5630D" w14:paraId="16E8D1B8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907890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6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96E0ACD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serious gam*" OR TI "serious gam*" OR AB "serious gam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DA10FD3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3</w:t>
            </w:r>
          </w:p>
        </w:tc>
      </w:tr>
      <w:tr w:rsidR="00F5630D" w:rsidRPr="00F5630D" w14:paraId="21DDBB81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C23EEE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7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2F52E6A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game-based" OR TI "game-based" OR AB "game-based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3027F62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7</w:t>
            </w:r>
          </w:p>
        </w:tc>
      </w:tr>
      <w:tr w:rsidR="00F5630D" w:rsidRPr="00F5630D" w14:paraId="0998A720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26F02BA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8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7C882A0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videogam*" OR TI "videogam*" OR AB "videogam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247DA90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8</w:t>
            </w:r>
          </w:p>
        </w:tc>
      </w:tr>
      <w:tr w:rsidR="00F5630D" w:rsidRPr="00F5630D" w14:paraId="072CFCDC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0501DD0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9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C948E53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video game*" OR TI "video gam*" OR AB "video gam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A24F738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,878</w:t>
            </w:r>
          </w:p>
        </w:tc>
      </w:tr>
      <w:tr w:rsidR="00F5630D" w:rsidRPr="00F5630D" w14:paraId="7E76E025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3ED2B68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20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A72A6C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gamified OR TI gamified OR AB gamifi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132B74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2</w:t>
            </w:r>
          </w:p>
        </w:tc>
      </w:tr>
      <w:tr w:rsidR="00F5630D" w:rsidRPr="00F5630D" w14:paraId="4DF888F7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181F7EF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21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211557A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exergam* OR TI exergam* OR AB exergam*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E09185D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1</w:t>
            </w:r>
          </w:p>
        </w:tc>
      </w:tr>
      <w:tr w:rsidR="00F5630D" w:rsidRPr="00F5630D" w14:paraId="51EFF47C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2AB5C1F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S22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2F9FCC9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Applied game*" OR TI "Applied game*" OR AB "Applied game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B637799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</w:tr>
      <w:tr w:rsidR="00F5630D" w:rsidRPr="00F5630D" w14:paraId="68E6221B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8312F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23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87B4002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virtual reality game*" OR TI "virtual reality game*" OR AB "virtual reality game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B536213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8</w:t>
            </w:r>
          </w:p>
        </w:tc>
      </w:tr>
      <w:tr w:rsidR="00F5630D" w:rsidRPr="00F5630D" w14:paraId="787AB6DA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B75048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24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68FB84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virtual reality-based game*" OR TI "virtual reality-based game*" OR AB "virtual reality-based game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29CE7F0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F5630D" w:rsidRPr="00F5630D" w14:paraId="2F7AFED8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6C5D324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25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E41CEFD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augmented reality-based game*" OR TI "augmented reality-based game*" OR AB "augmented reality-based game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AEA19D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F5630D" w:rsidRPr="00F5630D" w14:paraId="66A70D22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8F7339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26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6440183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W "augmented reality game*" OR TI "augmented reality game*" OR AB "augmented reality game*"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9FAD41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</w:tr>
      <w:tr w:rsidR="00F5630D" w:rsidRPr="00F5630D" w14:paraId="631FF244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1AFB39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27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C8939FD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 OR S2 OR S3 OR S4 OR S5 OR S6 OR S7 OR S8 OR S9 OR S10 OR S11 OR S12 OR S13 OR S14 OR S15)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7827719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,641</w:t>
            </w:r>
          </w:p>
        </w:tc>
      </w:tr>
      <w:tr w:rsidR="00F5630D" w:rsidRPr="00F5630D" w14:paraId="6B88FED0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B9E0207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28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7C0B2E3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16 OR S17 OR S18 OR S19 OR S20 OR S21 OR S22 OR S23 OR S24 OR S25 OR S26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69BA155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,908</w:t>
            </w:r>
          </w:p>
        </w:tc>
      </w:tr>
      <w:tr w:rsidR="00F5630D" w:rsidRPr="00F5630D" w14:paraId="5A282D5C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1A44F9A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29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78E78ED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S16 OR S17 OR S18 OR S19 OR S20 OR S21 OR S22 OR S23 OR S24 OR S25 OR S26) AND (S27 AND S28)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FC1D57E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</w:tr>
      <w:tr w:rsidR="00F5630D" w:rsidRPr="00F5630D" w14:paraId="03C90519" w14:textId="77777777" w:rsidTr="00F5630D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260F7D7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30</w:t>
            </w:r>
          </w:p>
        </w:tc>
        <w:tc>
          <w:tcPr>
            <w:tcW w:w="7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10CFA4" w14:textId="65B9F559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  <w:r w:rsidRPr="003635D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to english language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FAACEE" w14:textId="77777777" w:rsidR="00F5630D" w:rsidRPr="00F5630D" w:rsidRDefault="00F5630D" w:rsidP="00F5630D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5630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</w:t>
            </w:r>
          </w:p>
        </w:tc>
      </w:tr>
    </w:tbl>
    <w:p w14:paraId="7A5965E3" w14:textId="29F3FEE3" w:rsidR="00EB0900" w:rsidRDefault="00EB0900" w:rsidP="00EB0900"/>
    <w:p w14:paraId="1086177F" w14:textId="03400C20" w:rsidR="00F5630D" w:rsidRDefault="00F5630D" w:rsidP="00EB0900"/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6750"/>
        <w:gridCol w:w="960"/>
      </w:tblGrid>
      <w:tr w:rsidR="00F5630D" w:rsidRPr="0067117C" w14:paraId="528695E2" w14:textId="77777777" w:rsidTr="00A7518D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794E74" w14:textId="77777777" w:rsidR="00F5630D" w:rsidRPr="0067117C" w:rsidRDefault="00F5630D" w:rsidP="00A7518D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C38F49" w14:textId="77777777" w:rsidR="00F5630D" w:rsidRPr="0067117C" w:rsidRDefault="00F5630D" w:rsidP="00A7518D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5CA083" w14:textId="77777777" w:rsidR="00F5630D" w:rsidRPr="0067117C" w:rsidRDefault="00F5630D" w:rsidP="00A7518D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F5630D" w14:paraId="4D762572" w14:textId="77777777" w:rsidTr="00A7518D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6AEA6D" w14:textId="77777777" w:rsidR="00F5630D" w:rsidRPr="00EB0900" w:rsidRDefault="00F5630D" w:rsidP="00A7518D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EEE Xplor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B04D03" w14:textId="6F5A2A44" w:rsidR="00F5630D" w:rsidRPr="00EB0900" w:rsidRDefault="00A7518D" w:rsidP="00A7518D">
            <w:r w:rsidRPr="00A7518D">
              <w:t>("Abstract":"Artificial Intelligence" OR "Abstract":"Machine Learning" OR "Abstract":"Deep Learning" OR "Abstract":"Decision tree" OR "Abstract":"K-Nearest Neighbor" OR "Abstract":"K-Nearest Neighbors" OR "Abstract":"Support vector machine" OR "Abstract":"Support vector machines" OR "Abstract":"Recurrent neural network" OR "Abstract":"convolutional neural network" OR "Abstract":"Artificial neural network" OR "Abstract":"Recurrent neural networks" OR "Abstract":"convolutional neural networks" OR "Abstract":"Artificial neural networks" OR "Abstract":"Naïve Bayes" OR "Abstract":"Naive Bayes" OR "Abstract":"Fuzzy Logic" OR "Abstract":"logistic regression" OR "Abstract":"K-Means" OR "Abstract":"Random Forest" OR "Abstract":"Long Short-Term Memory Networks") AND ("Abstract":"serious game" OR "Abstract":"serious games" OR "Abstract":"game-based" OR "Abstract":"videogame" OR "Abstract":"video game" OR "Abstract":"videogames" OR "Abstract":"video games" OR "Abstract":gamification OR "Abstract":gamified OR "Abstract":exergame OR "Abstract":exergames OR "Abstract":"Applied game*" OR "Abstract":"virtual reality game*")</w:t>
            </w:r>
            <w:r>
              <w:t xml:space="preserve"> </w:t>
            </w:r>
            <w:r w:rsidRPr="00A7518D">
              <w:t>Filters Applied: 2010 - 202</w:t>
            </w:r>
            <w:r w:rsidR="00C62852">
              <w:t>2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8737D8" w14:textId="4EDDF626" w:rsidR="00F5630D" w:rsidRDefault="00A7518D" w:rsidP="00A7518D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24</w:t>
            </w:r>
          </w:p>
        </w:tc>
      </w:tr>
      <w:tr w:rsidR="00F5630D" w14:paraId="1B9D57EF" w14:textId="77777777" w:rsidTr="00A7518D">
        <w:trPr>
          <w:trHeight w:val="2250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87674C" w14:textId="77777777" w:rsidR="00F5630D" w:rsidRDefault="00F5630D" w:rsidP="00A7518D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lastRenderedPageBreak/>
              <w:t>ACM Digital library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92A322" w14:textId="35614472" w:rsidR="00F5630D" w:rsidRPr="00EB0900" w:rsidRDefault="003C2F19" w:rsidP="00A7518D">
            <w:r w:rsidRPr="003C2F19">
              <w:t>[[Abstract: "serious game"] OR [Abstract: "serious games"] OR [Abstract: "game-based"] OR [Abstract: "videogame"] OR [Abstract: "video game"] OR [Abstract: "videogames"] OR [Abstract: "video games"] OR [Abstract: gamification] OR [Abstract: gamified] OR [Abstract: exergame] OR [Abstract: exergames] OR [Abstract: "applied game*"] OR [Abstract: "virtual reality game*"]] AND [[Abstract: "artificial intelligence"] OR [Abstract: "machine learning"] OR [Abstract: "deep learning"] OR [Abstract: "decision tree"] OR [Abstract: "k-nearest neighbor"] OR [Abstract: "k-nearest neighbors"] OR [Abstract: "support vector machine"] OR [Abstract: "support vector machines"] OR [Abstract: "recurrent neural network"] OR [Abstract: "convolutional neural network"] OR [Abstract: "artificial neural network"] OR [Abstract: "recurrent neural networks"] OR [Abstract: "convolutional neural networks"] OR [Abstract: "artificial neural networks"] OR [Abstract: "naïve bayes"] OR [Abstract: "naive bayes"] OR [Abstract: "fuzzy logic"] OR [Abstract: "logistic regression"] OR [Abstract: "k-means"] OR [Abstract: "random forest"] OR [Abstract: "long short-term memory networks"]] AND [Publication Date: (01/01/2010 TO 12/31/202</w:t>
            </w:r>
            <w:r w:rsidR="00C62852">
              <w:t>2</w:t>
            </w:r>
            <w:r w:rsidRPr="003C2F19">
              <w:t>)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88FEA1" w14:textId="58E62392" w:rsidR="00F5630D" w:rsidRDefault="003C2F19" w:rsidP="00A7518D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20</w:t>
            </w:r>
          </w:p>
        </w:tc>
      </w:tr>
      <w:tr w:rsidR="00F5630D" w14:paraId="2D00A096" w14:textId="77777777" w:rsidTr="00A7518D">
        <w:trPr>
          <w:trHeight w:val="1008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431F72" w14:textId="77777777" w:rsidR="00F5630D" w:rsidRDefault="00F5630D" w:rsidP="00A7518D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Google Scholar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1A5E62" w14:textId="3733EB29" w:rsidR="00F5630D" w:rsidRPr="00EB0900" w:rsidRDefault="004932D4" w:rsidP="00A7518D">
            <w:r>
              <w:t xml:space="preserve">("Artificial Intelligence" OR "Machine Learning" OR "Deep Learning" OR "Support vector machine*" OR "Recurrent neural network*" OR "convolutional neural network*") </w:t>
            </w:r>
            <w:r w:rsidR="00F5630D" w:rsidRPr="008F7A6A">
              <w:t>AND ("serious gam*" OR "game-based" OR exergam*</w:t>
            </w:r>
            <w:r w:rsidR="00F5630D">
              <w:t xml:space="preserve"> OR gamify* OR </w:t>
            </w:r>
            <w:r w:rsidR="00F5630D" w:rsidRPr="00EB0900">
              <w:t>"video game*"</w:t>
            </w:r>
            <w:r w:rsidR="00F5630D" w:rsidRPr="008F7A6A">
              <w:t>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A3CD1D" w14:textId="77777777" w:rsidR="00F5630D" w:rsidRDefault="00F5630D" w:rsidP="00A7518D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0</w:t>
            </w:r>
          </w:p>
        </w:tc>
      </w:tr>
    </w:tbl>
    <w:p w14:paraId="4B1DE8D0" w14:textId="77777777" w:rsidR="00F5630D" w:rsidRPr="00EB0900" w:rsidRDefault="00F5630D" w:rsidP="00EB0900"/>
    <w:sectPr w:rsidR="00F5630D" w:rsidRPr="00EB0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0NjcyMzUwsjS3MDRS0lEKTi0uzszPAykwqwUAytQIsCwAAAA="/>
  </w:docVars>
  <w:rsids>
    <w:rsidRoot w:val="00107DF6"/>
    <w:rsid w:val="00107DF6"/>
    <w:rsid w:val="001623E7"/>
    <w:rsid w:val="001F4651"/>
    <w:rsid w:val="00205693"/>
    <w:rsid w:val="002B702F"/>
    <w:rsid w:val="003635DA"/>
    <w:rsid w:val="003C2F19"/>
    <w:rsid w:val="003C5B15"/>
    <w:rsid w:val="003F464A"/>
    <w:rsid w:val="004932D4"/>
    <w:rsid w:val="004F7FC4"/>
    <w:rsid w:val="00664E9F"/>
    <w:rsid w:val="0067117C"/>
    <w:rsid w:val="00742018"/>
    <w:rsid w:val="00870BD5"/>
    <w:rsid w:val="008F73D8"/>
    <w:rsid w:val="008F7A6A"/>
    <w:rsid w:val="009B50EF"/>
    <w:rsid w:val="00A706D1"/>
    <w:rsid w:val="00A7518D"/>
    <w:rsid w:val="00B23F18"/>
    <w:rsid w:val="00C4395C"/>
    <w:rsid w:val="00C50F42"/>
    <w:rsid w:val="00C62852"/>
    <w:rsid w:val="00D02B56"/>
    <w:rsid w:val="00DE485C"/>
    <w:rsid w:val="00E8071D"/>
    <w:rsid w:val="00EB0900"/>
    <w:rsid w:val="00F5630D"/>
    <w:rsid w:val="00F9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3A5EF"/>
  <w15:chartTrackingRefBased/>
  <w15:docId w15:val="{7C112D9B-FAE9-47E7-8E0D-381D0E01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7117C"/>
  </w:style>
  <w:style w:type="character" w:customStyle="1" w:styleId="medium-normal">
    <w:name w:val="medium-normal"/>
    <w:basedOn w:val="DefaultParagraphFont"/>
    <w:rsid w:val="0067117C"/>
  </w:style>
  <w:style w:type="character" w:styleId="Hyperlink">
    <w:name w:val="Hyperlink"/>
    <w:basedOn w:val="DefaultParagraphFont"/>
    <w:uiPriority w:val="99"/>
    <w:semiHidden/>
    <w:unhideWhenUsed/>
    <w:rsid w:val="0067117C"/>
    <w:rPr>
      <w:color w:val="0000FF"/>
      <w:u w:val="single"/>
    </w:rPr>
  </w:style>
  <w:style w:type="character" w:customStyle="1" w:styleId="hidden">
    <w:name w:val="hidden"/>
    <w:basedOn w:val="DefaultParagraphFont"/>
    <w:rsid w:val="0067117C"/>
  </w:style>
  <w:style w:type="paragraph" w:styleId="BalloonText">
    <w:name w:val="Balloon Text"/>
    <w:basedOn w:val="Normal"/>
    <w:link w:val="BalloonTextChar"/>
    <w:uiPriority w:val="99"/>
    <w:semiHidden/>
    <w:unhideWhenUsed/>
    <w:rsid w:val="002B7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8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2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1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3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7</Pages>
  <Words>1463</Words>
  <Characters>834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Alaa Ali Abd-Alrazaq</cp:lastModifiedBy>
  <cp:revision>20</cp:revision>
  <cp:lastPrinted>2021-01-24T04:47:00Z</cp:lastPrinted>
  <dcterms:created xsi:type="dcterms:W3CDTF">2021-01-23T09:38:00Z</dcterms:created>
  <dcterms:modified xsi:type="dcterms:W3CDTF">2022-11-22T09:52:00Z</dcterms:modified>
</cp:coreProperties>
</file>